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38285" w14:textId="1BF99FA5" w:rsidR="00CA661D" w:rsidRDefault="00942703" w:rsidP="0094270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6DB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423F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 </w:t>
      </w:r>
    </w:p>
    <w:tbl>
      <w:tblPr>
        <w:tblStyle w:val="Grilledutableau"/>
        <w:tblpPr w:leftFromText="141" w:rightFromText="141" w:vertAnchor="page" w:horzAnchor="margin" w:tblpXSpec="center" w:tblpY="2860"/>
        <w:tblW w:w="16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1339"/>
        <w:gridCol w:w="705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15"/>
        <w:gridCol w:w="739"/>
        <w:gridCol w:w="754"/>
        <w:gridCol w:w="24"/>
        <w:gridCol w:w="730"/>
        <w:gridCol w:w="754"/>
        <w:gridCol w:w="25"/>
        <w:gridCol w:w="729"/>
        <w:gridCol w:w="754"/>
      </w:tblGrid>
      <w:tr w:rsidR="00CA661D" w:rsidRPr="007F67E9" w14:paraId="5872A18B" w14:textId="77777777" w:rsidTr="00CA661D">
        <w:trPr>
          <w:trHeight w:val="259"/>
        </w:trPr>
        <w:tc>
          <w:tcPr>
            <w:tcW w:w="498" w:type="dxa"/>
            <w:noWrap/>
            <w:hideMark/>
          </w:tcPr>
          <w:p w14:paraId="420367E4" w14:textId="77777777" w:rsidR="00CA661D" w:rsidRPr="007F67E9" w:rsidRDefault="00CA661D" w:rsidP="00CA661D">
            <w:pPr>
              <w:rPr>
                <w:rFonts w:ascii="Times New Roman" w:hAnsi="Times New Roman" w:cs="Times New Roman"/>
                <w:lang w:val="en-US"/>
              </w:rPr>
            </w:pPr>
            <w:r w:rsidRPr="007F67E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339" w:type="dxa"/>
            <w:noWrap/>
            <w:hideMark/>
          </w:tcPr>
          <w:p w14:paraId="17B5628F" w14:textId="77777777" w:rsidR="00CA661D" w:rsidRPr="007F67E9" w:rsidRDefault="00CA661D" w:rsidP="00CA661D">
            <w:pPr>
              <w:rPr>
                <w:rFonts w:ascii="Times New Roman" w:hAnsi="Times New Roman" w:cs="Times New Roman"/>
                <w:lang w:val="en-US"/>
              </w:rPr>
            </w:pPr>
            <w:r w:rsidRPr="007F67E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05" w:type="dxa"/>
            <w:noWrap/>
            <w:hideMark/>
          </w:tcPr>
          <w:p w14:paraId="2492BB6D" w14:textId="77777777" w:rsidR="00CA661D" w:rsidRPr="007F67E9" w:rsidRDefault="00CA661D" w:rsidP="00CA661D">
            <w:pPr>
              <w:rPr>
                <w:rFonts w:ascii="Times New Roman" w:hAnsi="Times New Roman" w:cs="Times New Roman"/>
                <w:lang w:val="en-US"/>
              </w:rPr>
            </w:pPr>
            <w:r w:rsidRPr="007F67E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hideMark/>
          </w:tcPr>
          <w:p w14:paraId="2C2D164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2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hideMark/>
          </w:tcPr>
          <w:p w14:paraId="58BC2E7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3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hideMark/>
          </w:tcPr>
          <w:p w14:paraId="464F0CB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4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hideMark/>
          </w:tcPr>
          <w:p w14:paraId="61A82DA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5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hideMark/>
          </w:tcPr>
          <w:p w14:paraId="0BED84E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6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</w:tcBorders>
            <w:hideMark/>
          </w:tcPr>
          <w:p w14:paraId="3210E5E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7</w:t>
            </w:r>
          </w:p>
        </w:tc>
        <w:tc>
          <w:tcPr>
            <w:tcW w:w="1517" w:type="dxa"/>
            <w:gridSpan w:val="3"/>
            <w:tcBorders>
              <w:top w:val="single" w:sz="4" w:space="0" w:color="auto"/>
            </w:tcBorders>
            <w:hideMark/>
          </w:tcPr>
          <w:p w14:paraId="4D50305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8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</w:tcBorders>
            <w:hideMark/>
          </w:tcPr>
          <w:p w14:paraId="185B9BF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9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hideMark/>
          </w:tcPr>
          <w:p w14:paraId="0D7B90E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10</w:t>
            </w:r>
          </w:p>
        </w:tc>
      </w:tr>
      <w:tr w:rsidR="00CA661D" w:rsidRPr="007F67E9" w14:paraId="7A89DB49" w14:textId="77777777" w:rsidTr="00CA661D">
        <w:trPr>
          <w:trHeight w:val="259"/>
        </w:trPr>
        <w:tc>
          <w:tcPr>
            <w:tcW w:w="498" w:type="dxa"/>
            <w:noWrap/>
            <w:hideMark/>
          </w:tcPr>
          <w:p w14:paraId="40AC311B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9" w:type="dxa"/>
            <w:noWrap/>
            <w:hideMark/>
          </w:tcPr>
          <w:p w14:paraId="28E4A9F5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6758EAFA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hideMark/>
          </w:tcPr>
          <w:p w14:paraId="593B63E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5674115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hideMark/>
          </w:tcPr>
          <w:p w14:paraId="3DC95B6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70C4EF8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hideMark/>
          </w:tcPr>
          <w:p w14:paraId="4E26488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2DB9B40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hideMark/>
          </w:tcPr>
          <w:p w14:paraId="483BEE2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3E2BE27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hideMark/>
          </w:tcPr>
          <w:p w14:paraId="349C1E6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644795E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hideMark/>
          </w:tcPr>
          <w:p w14:paraId="294ED77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50AD0FE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gridSpan w:val="2"/>
            <w:hideMark/>
          </w:tcPr>
          <w:p w14:paraId="1A47EDA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5476011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gridSpan w:val="2"/>
            <w:hideMark/>
          </w:tcPr>
          <w:p w14:paraId="4E153AE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1F82994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754" w:type="dxa"/>
            <w:gridSpan w:val="2"/>
            <w:hideMark/>
          </w:tcPr>
          <w:p w14:paraId="703FD47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754" w:type="dxa"/>
            <w:hideMark/>
          </w:tcPr>
          <w:p w14:paraId="5BC6F3F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</w:tr>
      <w:tr w:rsidR="00CA661D" w:rsidRPr="007F67E9" w14:paraId="2C134ECE" w14:textId="77777777" w:rsidTr="00CA661D">
        <w:trPr>
          <w:trHeight w:val="259"/>
        </w:trPr>
        <w:tc>
          <w:tcPr>
            <w:tcW w:w="498" w:type="dxa"/>
            <w:noWrap/>
            <w:vAlign w:val="center"/>
            <w:hideMark/>
          </w:tcPr>
          <w:p w14:paraId="15AE8532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9" w:type="dxa"/>
            <w:noWrap/>
            <w:hideMark/>
          </w:tcPr>
          <w:p w14:paraId="63388470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noWrap/>
            <w:hideMark/>
          </w:tcPr>
          <w:p w14:paraId="0A3D9C26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789C210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18AB6DA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039B237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71AB9C9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5FA30DF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0D5BB71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128BB89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1535140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304F347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699C180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2452FF9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1F231F8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217DBE0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</w:t>
            </w:r>
          </w:p>
          <w:p w14:paraId="6FEF3A8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47A4304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00DD876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4D9FA82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010282B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585D5B4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hideMark/>
          </w:tcPr>
          <w:p w14:paraId="10849B5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4A488CB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hideMark/>
          </w:tcPr>
          <w:p w14:paraId="5C4BD53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6440C0A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hideMark/>
          </w:tcPr>
          <w:p w14:paraId="232ACC2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hideMark/>
          </w:tcPr>
          <w:p w14:paraId="3BE71B6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M (SE)</w:t>
            </w:r>
          </w:p>
        </w:tc>
      </w:tr>
      <w:tr w:rsidR="00CA661D" w:rsidRPr="007F67E9" w14:paraId="27817E5A" w14:textId="77777777" w:rsidTr="00CA661D">
        <w:trPr>
          <w:trHeight w:val="259"/>
        </w:trPr>
        <w:tc>
          <w:tcPr>
            <w:tcW w:w="498" w:type="dxa"/>
            <w:vMerge w:val="restar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BC30F7F" w14:textId="77777777" w:rsidR="00CA661D" w:rsidRPr="007F67E9" w:rsidRDefault="00CA661D" w:rsidP="00CA661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Examinee</w:t>
            </w:r>
          </w:p>
        </w:tc>
        <w:tc>
          <w:tcPr>
            <w:tcW w:w="1339" w:type="dxa"/>
            <w:vMerge w:val="restart"/>
            <w:shd w:val="clear" w:color="auto" w:fill="F2F2F2" w:themeFill="background1" w:themeFillShade="F2"/>
            <w:noWrap/>
            <w:hideMark/>
          </w:tcPr>
          <w:p w14:paraId="0536731A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Observation</w:t>
            </w: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14EA5895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ight 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54FF1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CA8FE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FEC76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35001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50DF8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9CE75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6484A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4282A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9AA46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A28AB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B0734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42909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B1634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3B12C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4D4B8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56E94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3F6EC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8AA8F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</w:tr>
      <w:tr w:rsidR="00CA661D" w:rsidRPr="007F67E9" w14:paraId="6A9A9E35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DD8FC04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F2F2F2" w:themeFill="background1" w:themeFillShade="F2"/>
            <w:noWrap/>
            <w:hideMark/>
          </w:tcPr>
          <w:p w14:paraId="7848FD91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233494E5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340DA5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5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A057B4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6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F56F85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3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681AEC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6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81B7A6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132FD3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C29B56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720D25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132F82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B65C24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7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9DA47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1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5FAA34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6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2B57F3E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834B57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0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49227A2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AB642C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9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4D2BAC3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F7BC75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</w:tr>
      <w:tr w:rsidR="00CA661D" w:rsidRPr="007F67E9" w14:paraId="20464091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8B4360A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F2F2F2" w:themeFill="background1" w:themeFillShade="F2"/>
            <w:noWrap/>
            <w:hideMark/>
          </w:tcPr>
          <w:p w14:paraId="4489EEDB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7A9D1D80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Left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8819E7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FA891C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0EE07D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6B0916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EC83B9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2A3221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760A1F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131EB4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31CDBC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527AC2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E04CFC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9A3DD3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6E69306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472176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37F9021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6D127B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00EE1DC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9FA3EC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CA661D" w:rsidRPr="007F67E9" w14:paraId="604E17BF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227C06F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F2F2F2" w:themeFill="background1" w:themeFillShade="F2"/>
            <w:noWrap/>
            <w:hideMark/>
          </w:tcPr>
          <w:p w14:paraId="0A0E404A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5FC501D1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3E38BD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B78739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5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6F6984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D3CDFE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366109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D970D6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2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6EA0A2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B93421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7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B5A7B3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1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935BC2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3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D810A5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A75F54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0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3A4FB0E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E42A7C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6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7E2A20B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1357CD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9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6C025F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21B671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</w:tr>
      <w:tr w:rsidR="00CA661D" w:rsidRPr="007F67E9" w14:paraId="3DF4DE2A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EF1DE0B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 w:val="restart"/>
            <w:shd w:val="clear" w:color="auto" w:fill="F2F2F2" w:themeFill="background1" w:themeFillShade="F2"/>
            <w:noWrap/>
            <w:hideMark/>
          </w:tcPr>
          <w:p w14:paraId="0FE015CE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Execution</w:t>
            </w: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22B13018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ight 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28EBB4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8B41D6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0D8437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3A04D2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7BC717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359A0B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0779F6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82B86E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8E39DF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F2F05B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9FAE4D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9290D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36FC9BF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3F7979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1C802FD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CB706D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148F575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A16F65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CA661D" w:rsidRPr="007F67E9" w14:paraId="6F9C0892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5FBCF71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F2F2F2" w:themeFill="background1" w:themeFillShade="F2"/>
            <w:noWrap/>
            <w:hideMark/>
          </w:tcPr>
          <w:p w14:paraId="58520840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5E137629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BA8E6D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9ACF88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BC67FB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1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91EB6A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A51BAF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C7FA76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846AB7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A2C7D7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7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7D5655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09E90A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2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E2037C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508905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2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5496BC5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5C421C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7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4051D1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DE3AF4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9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42C833E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57CCB9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1)</w:t>
            </w:r>
          </w:p>
        </w:tc>
      </w:tr>
      <w:tr w:rsidR="00CA661D" w:rsidRPr="007F67E9" w14:paraId="1C5C099D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001AE44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F2F2F2" w:themeFill="background1" w:themeFillShade="F2"/>
            <w:noWrap/>
            <w:hideMark/>
          </w:tcPr>
          <w:p w14:paraId="6B874FD3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410E4BC9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Left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C7E3AD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1A4BF6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850603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E88BB1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E7DF3E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10419D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55F932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E9E629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D3A1A7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9173E7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BC4749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ABA578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19BD457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D1DC0A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49741D1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068C8FB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597308B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D226A7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CA661D" w:rsidRPr="007F67E9" w14:paraId="0C370C87" w14:textId="77777777" w:rsidTr="00CA661D">
        <w:trPr>
          <w:trHeight w:val="259"/>
        </w:trPr>
        <w:tc>
          <w:tcPr>
            <w:tcW w:w="4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1E99B76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F2F2F2" w:themeFill="background1" w:themeFillShade="F2"/>
            <w:noWrap/>
            <w:hideMark/>
          </w:tcPr>
          <w:p w14:paraId="49FDC606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  <w:noWrap/>
            <w:hideMark/>
          </w:tcPr>
          <w:p w14:paraId="27A2AAF3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684ECC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3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47CEA4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7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734B16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B85E5A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AC8047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660506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17F94CF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1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520A9FD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CA3859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284A28A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3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005C31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3819327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39B1465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60E5166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7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4F9A601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70651BE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8)</w:t>
            </w:r>
          </w:p>
        </w:tc>
        <w:tc>
          <w:tcPr>
            <w:tcW w:w="754" w:type="dxa"/>
            <w:gridSpan w:val="2"/>
            <w:shd w:val="clear" w:color="auto" w:fill="F2F2F2" w:themeFill="background1" w:themeFillShade="F2"/>
            <w:noWrap/>
            <w:hideMark/>
          </w:tcPr>
          <w:p w14:paraId="71ED87E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754" w:type="dxa"/>
            <w:shd w:val="clear" w:color="auto" w:fill="F2F2F2" w:themeFill="background1" w:themeFillShade="F2"/>
            <w:noWrap/>
            <w:hideMark/>
          </w:tcPr>
          <w:p w14:paraId="408367E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2)</w:t>
            </w:r>
          </w:p>
        </w:tc>
      </w:tr>
      <w:tr w:rsidR="00CA661D" w:rsidRPr="007F67E9" w14:paraId="72FCBB31" w14:textId="77777777" w:rsidTr="00CA661D">
        <w:trPr>
          <w:trHeight w:val="259"/>
        </w:trPr>
        <w:tc>
          <w:tcPr>
            <w:tcW w:w="498" w:type="dxa"/>
            <w:vMerge w:val="restar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6E83C35" w14:textId="77777777" w:rsidR="00CA661D" w:rsidRPr="007F67E9" w:rsidRDefault="00CA661D" w:rsidP="00CA661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Examiner</w:t>
            </w:r>
          </w:p>
        </w:tc>
        <w:tc>
          <w:tcPr>
            <w:tcW w:w="1339" w:type="dxa"/>
            <w:vMerge w:val="restart"/>
            <w:shd w:val="clear" w:color="auto" w:fill="D9D9D9" w:themeFill="background1" w:themeFillShade="D9"/>
            <w:noWrap/>
            <w:hideMark/>
          </w:tcPr>
          <w:p w14:paraId="065A9AB1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Observation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CED3F2E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ight 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49DC17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313F8C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03CB30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3AC01B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8CB680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E61DEF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BB41D4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7D2E07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FFA024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5356D5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DAFF0B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1B2044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055AFE6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EDD4F8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5B41307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EEDC63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32DAC6B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E050E2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</w:tr>
      <w:tr w:rsidR="00CA661D" w:rsidRPr="007F67E9" w14:paraId="5510C523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64A63C83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D9D9D9" w:themeFill="background1" w:themeFillShade="D9"/>
            <w:noWrap/>
            <w:hideMark/>
          </w:tcPr>
          <w:p w14:paraId="586C5537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F0E00D6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742F41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5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E9C361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5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9D2AD6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3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252F4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4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37F7E6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D21454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9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06BAB6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D9B7CD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8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111FA1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9B3E2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5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509FCA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B2E550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7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7B81D16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6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E4A412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41B2DAA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6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57BE05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7C5A13A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6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6B0509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7)</w:t>
            </w:r>
          </w:p>
        </w:tc>
      </w:tr>
      <w:tr w:rsidR="00CA661D" w:rsidRPr="007F67E9" w14:paraId="5FBDEAD7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7F67BB75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D9D9D9" w:themeFill="background1" w:themeFillShade="D9"/>
            <w:noWrap/>
            <w:hideMark/>
          </w:tcPr>
          <w:p w14:paraId="498F7F59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1155F50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Left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BF63BB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05D58B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820FC4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47C336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BCC9B9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379809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746018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3B69E5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FE5762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0F37EE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857522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8F8A3C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35AECBF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DD302E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7322C7F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85DE7C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6590CAB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EBE25D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</w:tr>
      <w:tr w:rsidR="00CA661D" w:rsidRPr="007F67E9" w14:paraId="29B803A0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13E71632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D9D9D9" w:themeFill="background1" w:themeFillShade="D9"/>
            <w:noWrap/>
            <w:hideMark/>
          </w:tcPr>
          <w:p w14:paraId="234B38B5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7CB489B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CAD156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71B325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5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966FB4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EC3FF6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8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0292BD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0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683BDD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7166F5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2BA4A1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FB8A33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959D5B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1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66987F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99182B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7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6E518A7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939D01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3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49F1130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0745D2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4B27221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5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753ED0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7)</w:t>
            </w:r>
          </w:p>
        </w:tc>
      </w:tr>
      <w:tr w:rsidR="00CA661D" w:rsidRPr="007F67E9" w14:paraId="40175844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136FD6D0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 w:val="restart"/>
            <w:shd w:val="clear" w:color="auto" w:fill="D9D9D9" w:themeFill="background1" w:themeFillShade="D9"/>
            <w:noWrap/>
            <w:hideMark/>
          </w:tcPr>
          <w:p w14:paraId="44909A31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Execution</w:t>
            </w:r>
          </w:p>
          <w:p w14:paraId="7A781F37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6D5283E1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ight 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19A352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3F671C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0780A9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83AB273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EDCA1B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135012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97AD7B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8B1E70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BF7BB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9E5ADB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B44F42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F5682D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24E708D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E4AEE8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2BAE9E3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4F9968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560F8E8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DDADB2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CA661D" w:rsidRPr="007F67E9" w14:paraId="027741C7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5AA1F966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D9D9D9" w:themeFill="background1" w:themeFillShade="D9"/>
            <w:noWrap/>
            <w:hideMark/>
          </w:tcPr>
          <w:p w14:paraId="12E9AFF3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A0FB45A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786A79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3D7AC2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5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3F4811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609A4F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B0ADF3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B21228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9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135A88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28FDC1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3FB91BC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512B8C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1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A4806A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8343CB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8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470AF31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A1D217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4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1A9A614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6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F91878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1)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7D081C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B3F323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4)</w:t>
            </w:r>
          </w:p>
        </w:tc>
      </w:tr>
      <w:tr w:rsidR="00CA661D" w:rsidRPr="007F67E9" w14:paraId="6EF6C96E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34232D2F" w14:textId="77777777" w:rsidR="00CA661D" w:rsidRPr="007F67E9" w:rsidRDefault="00CA661D" w:rsidP="00CA66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Merge/>
            <w:shd w:val="clear" w:color="auto" w:fill="D9D9D9" w:themeFill="background1" w:themeFillShade="D9"/>
            <w:noWrap/>
            <w:hideMark/>
          </w:tcPr>
          <w:p w14:paraId="44893F44" w14:textId="77777777" w:rsidR="00CA661D" w:rsidRPr="007F67E9" w:rsidRDefault="00CA661D" w:rsidP="00CA66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604CE05A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Left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047D5E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EE6E14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A5C53A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30127A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E59DA52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8197AA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482D35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09F2DB2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4CDDDC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8C2E6A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8166A3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EF5442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524552C8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88593C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478414C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311F344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754" w:type="dxa"/>
            <w:gridSpan w:val="2"/>
            <w:shd w:val="clear" w:color="auto" w:fill="D9D9D9" w:themeFill="background1" w:themeFillShade="D9"/>
            <w:noWrap/>
            <w:hideMark/>
          </w:tcPr>
          <w:p w14:paraId="15252A90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4DDE9494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CA661D" w:rsidRPr="007F67E9" w14:paraId="0F9BB520" w14:textId="77777777" w:rsidTr="00CA661D">
        <w:trPr>
          <w:trHeight w:val="259"/>
        </w:trPr>
        <w:tc>
          <w:tcPr>
            <w:tcW w:w="498" w:type="dxa"/>
            <w:vMerge/>
            <w:shd w:val="clear" w:color="auto" w:fill="D9D9D9" w:themeFill="background1" w:themeFillShade="D9"/>
            <w:noWrap/>
            <w:hideMark/>
          </w:tcPr>
          <w:p w14:paraId="0C9A6EBC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9" w:type="dxa"/>
            <w:vMerge/>
            <w:shd w:val="clear" w:color="auto" w:fill="D9D9D9" w:themeFill="background1" w:themeFillShade="D9"/>
            <w:noWrap/>
            <w:hideMark/>
          </w:tcPr>
          <w:p w14:paraId="1B96D9D2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52F179F" w14:textId="77777777" w:rsidR="00CA661D" w:rsidRPr="007F67E9" w:rsidRDefault="00CA661D" w:rsidP="00CA661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A9E96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6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6D036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3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28ED6B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5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29220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0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0A24B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2EEAE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5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F66DC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DDEDD6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3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FA31B1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510C05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9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4708EA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2DBE77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36)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F0C3A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8FCBF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42)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91AAAF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4DEC7E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6)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766D59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4DC56D" w14:textId="77777777" w:rsidR="00CA661D" w:rsidRPr="007F67E9" w:rsidRDefault="00CA661D" w:rsidP="00CA66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7E9">
              <w:rPr>
                <w:rFonts w:ascii="Times New Roman" w:hAnsi="Times New Roman" w:cs="Times New Roman"/>
                <w:color w:val="000000" w:themeColor="text1"/>
              </w:rPr>
              <w:t>(0.22)</w:t>
            </w:r>
          </w:p>
        </w:tc>
      </w:tr>
    </w:tbl>
    <w:p w14:paraId="23FD1510" w14:textId="64FFF43A" w:rsidR="00942703" w:rsidRPr="00866DB2" w:rsidRDefault="00423F56" w:rsidP="009427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942703">
        <w:rPr>
          <w:rFonts w:ascii="Times New Roman" w:hAnsi="Times New Roman" w:cs="Times New Roman"/>
          <w:sz w:val="24"/>
          <w:szCs w:val="24"/>
          <w:lang w:val="en-US"/>
        </w:rPr>
        <w:t>Means (M) and Standard Errors (SE) for</w:t>
      </w:r>
      <w:r w:rsidR="00942703" w:rsidRPr="00866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FC1" w:rsidRPr="00866DB2">
        <w:rPr>
          <w:rFonts w:ascii="Times New Roman" w:hAnsi="Times New Roman" w:cs="Times New Roman"/>
          <w:sz w:val="24"/>
          <w:szCs w:val="24"/>
          <w:lang w:val="en-US"/>
        </w:rPr>
        <w:t>deoxygenated (</w:t>
      </w:r>
      <w:proofErr w:type="spellStart"/>
      <w:r w:rsidR="00605FC1" w:rsidRPr="00866DB2">
        <w:rPr>
          <w:rFonts w:ascii="Times New Roman" w:hAnsi="Times New Roman" w:cs="Times New Roman"/>
          <w:sz w:val="24"/>
          <w:szCs w:val="24"/>
          <w:lang w:val="en-US"/>
        </w:rPr>
        <w:t>HHb</w:t>
      </w:r>
      <w:proofErr w:type="spellEnd"/>
      <w:r w:rsidR="00605FC1" w:rsidRPr="00866D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05F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FC1" w:rsidRPr="00866DB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42703" w:rsidRPr="00866DB2">
        <w:rPr>
          <w:rFonts w:ascii="Times New Roman" w:hAnsi="Times New Roman" w:cs="Times New Roman"/>
          <w:sz w:val="24"/>
          <w:szCs w:val="24"/>
          <w:lang w:val="en-US"/>
        </w:rPr>
        <w:t xml:space="preserve">oxygenated (O2Hb) </w:t>
      </w:r>
      <w:r w:rsidR="00942703">
        <w:rPr>
          <w:rFonts w:ascii="Times New Roman" w:hAnsi="Times New Roman" w:cs="Times New Roman"/>
          <w:sz w:val="24"/>
          <w:szCs w:val="24"/>
          <w:lang w:val="en-US"/>
        </w:rPr>
        <w:t xml:space="preserve">hemoglobin during the </w:t>
      </w:r>
      <w:proofErr w:type="spellStart"/>
      <w:r w:rsidR="00942703">
        <w:rPr>
          <w:rFonts w:ascii="Times New Roman" w:hAnsi="Times New Roman" w:cs="Times New Roman"/>
          <w:sz w:val="24"/>
          <w:szCs w:val="24"/>
          <w:lang w:val="en-US"/>
        </w:rPr>
        <w:t>Corsi</w:t>
      </w:r>
      <w:proofErr w:type="spellEnd"/>
      <w:r w:rsidR="00942703">
        <w:rPr>
          <w:rFonts w:ascii="Times New Roman" w:hAnsi="Times New Roman" w:cs="Times New Roman"/>
          <w:sz w:val="24"/>
          <w:szCs w:val="24"/>
          <w:lang w:val="en-US"/>
        </w:rPr>
        <w:t xml:space="preserve"> Block Tapping Test (from</w:t>
      </w:r>
      <w:r w:rsidR="003D7119">
        <w:rPr>
          <w:rFonts w:ascii="Times New Roman" w:hAnsi="Times New Roman" w:cs="Times New Roman"/>
          <w:sz w:val="24"/>
          <w:szCs w:val="24"/>
          <w:lang w:val="en-US"/>
        </w:rPr>
        <w:t xml:space="preserve"> Span 2 to Span 10) in Examinee</w:t>
      </w:r>
      <w:r w:rsidR="00942703">
        <w:rPr>
          <w:rFonts w:ascii="Times New Roman" w:hAnsi="Times New Roman" w:cs="Times New Roman"/>
          <w:sz w:val="24"/>
          <w:szCs w:val="24"/>
          <w:lang w:val="en-US"/>
        </w:rPr>
        <w:t xml:space="preserve"> and Examiner.  </w:t>
      </w:r>
      <w:r w:rsidR="00942703" w:rsidRPr="00866DB2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510B4A63" w14:textId="3DF28093" w:rsidR="005F5D23" w:rsidRPr="00942703" w:rsidRDefault="005F5D23">
      <w:pPr>
        <w:rPr>
          <w:lang w:val="en-US"/>
        </w:rPr>
      </w:pPr>
    </w:p>
    <w:p w14:paraId="3BDF3BF7" w14:textId="5B83530A" w:rsidR="006411EB" w:rsidRPr="00866DB2" w:rsidRDefault="006411EB">
      <w:pPr>
        <w:rPr>
          <w:lang w:val="en-US"/>
        </w:rPr>
      </w:pPr>
    </w:p>
    <w:p w14:paraId="2F3A087A" w14:textId="73194D4F" w:rsidR="00257C97" w:rsidRPr="00866DB2" w:rsidRDefault="00257C97">
      <w:pPr>
        <w:rPr>
          <w:lang w:val="en-US"/>
        </w:rPr>
      </w:pPr>
    </w:p>
    <w:p w14:paraId="0545BB53" w14:textId="4C759C4E" w:rsidR="00423F56" w:rsidRDefault="00423F56">
      <w:pPr>
        <w:rPr>
          <w:lang w:val="en-US"/>
        </w:rPr>
      </w:pPr>
      <w:r>
        <w:rPr>
          <w:lang w:val="en-US"/>
        </w:rPr>
        <w:br w:type="page"/>
      </w:r>
    </w:p>
    <w:p w14:paraId="3FA31791" w14:textId="76EB6BDD" w:rsidR="00423F56" w:rsidRPr="007F67E9" w:rsidRDefault="00423F56">
      <w:pPr>
        <w:rPr>
          <w:lang w:val="en-US"/>
        </w:rPr>
      </w:pPr>
      <w:r w:rsidRPr="00CA66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Pr="007F67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F67E9">
        <w:rPr>
          <w:rFonts w:ascii="Times New Roman" w:hAnsi="Times New Roman" w:cs="Times New Roman"/>
          <w:sz w:val="24"/>
          <w:szCs w:val="24"/>
          <w:lang w:val="en-US"/>
        </w:rPr>
        <w:t>Means (M) and Standard Errors (SE) for</w:t>
      </w:r>
      <w:r w:rsidR="007F67E9" w:rsidRPr="00866DB2">
        <w:rPr>
          <w:rFonts w:ascii="Times New Roman" w:hAnsi="Times New Roman" w:cs="Times New Roman"/>
          <w:sz w:val="24"/>
          <w:szCs w:val="24"/>
          <w:lang w:val="en-US"/>
        </w:rPr>
        <w:t xml:space="preserve"> deoxygenated (</w:t>
      </w:r>
      <w:proofErr w:type="spellStart"/>
      <w:r w:rsidR="007F67E9" w:rsidRPr="00866DB2">
        <w:rPr>
          <w:rFonts w:ascii="Times New Roman" w:hAnsi="Times New Roman" w:cs="Times New Roman"/>
          <w:sz w:val="24"/>
          <w:szCs w:val="24"/>
          <w:lang w:val="en-US"/>
        </w:rPr>
        <w:t>HHb</w:t>
      </w:r>
      <w:proofErr w:type="spellEnd"/>
      <w:r w:rsidR="007F67E9" w:rsidRPr="00866D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F67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7E9" w:rsidRPr="00866DB2">
        <w:rPr>
          <w:rFonts w:ascii="Times New Roman" w:hAnsi="Times New Roman" w:cs="Times New Roman"/>
          <w:sz w:val="24"/>
          <w:szCs w:val="24"/>
          <w:lang w:val="en-US"/>
        </w:rPr>
        <w:t xml:space="preserve">and oxygenated (O2Hb) </w:t>
      </w:r>
      <w:r w:rsidR="007F67E9">
        <w:rPr>
          <w:rFonts w:ascii="Times New Roman" w:hAnsi="Times New Roman" w:cs="Times New Roman"/>
          <w:sz w:val="24"/>
          <w:szCs w:val="24"/>
          <w:lang w:val="en-US"/>
        </w:rPr>
        <w:t>hemoglobin for the workload le</w:t>
      </w:r>
      <w:r w:rsidR="00621165">
        <w:rPr>
          <w:rFonts w:ascii="Times New Roman" w:hAnsi="Times New Roman" w:cs="Times New Roman"/>
          <w:sz w:val="24"/>
          <w:szCs w:val="24"/>
          <w:lang w:val="en-US"/>
        </w:rPr>
        <w:t xml:space="preserve">vels (from Span -2 to Span +2) </w:t>
      </w:r>
      <w:r w:rsidR="003D7119">
        <w:rPr>
          <w:rFonts w:ascii="Times New Roman" w:hAnsi="Times New Roman" w:cs="Times New Roman"/>
          <w:sz w:val="24"/>
          <w:szCs w:val="24"/>
          <w:lang w:val="en-US"/>
        </w:rPr>
        <w:t>in Examinee and Examiner</w:t>
      </w:r>
      <w:bookmarkStart w:id="0" w:name="_GoBack"/>
      <w:bookmarkEnd w:id="0"/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Francesco\\Desktop\\R1_Corsi_analisi\\Fit Curve_5punti (o2hb e hhb invertiti per errore)_Stefania.xlsx" "6. Tabella!L9C2:L28C14" \a \f 4 \h  \* MERGEFORMAT </w:instrText>
      </w:r>
      <w:r>
        <w:rPr>
          <w:lang w:val="en-US"/>
        </w:rPr>
        <w:fldChar w:fldCharType="separate"/>
      </w:r>
    </w:p>
    <w:p w14:paraId="124B462E" w14:textId="77777777" w:rsidR="007F67E9" w:rsidRDefault="00423F56">
      <w:pPr>
        <w:rPr>
          <w:lang w:val="en-US"/>
        </w:rPr>
      </w:pPr>
      <w:r>
        <w:rPr>
          <w:lang w:val="en-US"/>
        </w:rPr>
        <w:fldChar w:fldCharType="end"/>
      </w:r>
    </w:p>
    <w:tbl>
      <w:tblPr>
        <w:tblStyle w:val="Grilledutableau"/>
        <w:tblpPr w:leftFromText="141" w:rightFromText="141" w:vertAnchor="text" w:horzAnchor="margin" w:tblpY="2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559"/>
        <w:gridCol w:w="1416"/>
        <w:gridCol w:w="1170"/>
        <w:gridCol w:w="1171"/>
        <w:gridCol w:w="1171"/>
        <w:gridCol w:w="1171"/>
        <w:gridCol w:w="1171"/>
        <w:gridCol w:w="1171"/>
        <w:gridCol w:w="1171"/>
        <w:gridCol w:w="1171"/>
        <w:gridCol w:w="1171"/>
        <w:gridCol w:w="1171"/>
      </w:tblGrid>
      <w:tr w:rsidR="007F67E9" w:rsidRPr="007F67E9" w14:paraId="6F054381" w14:textId="77777777" w:rsidTr="007F67E9">
        <w:trPr>
          <w:trHeight w:val="300"/>
        </w:trPr>
        <w:tc>
          <w:tcPr>
            <w:tcW w:w="704" w:type="dxa"/>
            <w:noWrap/>
            <w:hideMark/>
          </w:tcPr>
          <w:p w14:paraId="6CCFFBB2" w14:textId="77777777" w:rsidR="007F67E9" w:rsidRPr="007F67E9" w:rsidRDefault="007F67E9" w:rsidP="007F6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1F7C338" w14:textId="77777777" w:rsidR="007F67E9" w:rsidRPr="007F67E9" w:rsidRDefault="007F67E9" w:rsidP="007F6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noWrap/>
            <w:hideMark/>
          </w:tcPr>
          <w:p w14:paraId="1908F005" w14:textId="77777777" w:rsidR="007F67E9" w:rsidRPr="007F67E9" w:rsidRDefault="007F67E9" w:rsidP="007F6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1" w:type="dxa"/>
            <w:gridSpan w:val="2"/>
            <w:tcBorders>
              <w:top w:val="single" w:sz="4" w:space="0" w:color="auto"/>
            </w:tcBorders>
            <w:hideMark/>
          </w:tcPr>
          <w:p w14:paraId="06ECBDE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-2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  <w:hideMark/>
          </w:tcPr>
          <w:p w14:paraId="433DCF0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-1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  <w:hideMark/>
          </w:tcPr>
          <w:p w14:paraId="353B713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  <w:hideMark/>
          </w:tcPr>
          <w:p w14:paraId="4474387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+1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  <w:hideMark/>
          </w:tcPr>
          <w:p w14:paraId="39A7A22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Span +2</w:t>
            </w:r>
          </w:p>
        </w:tc>
      </w:tr>
      <w:tr w:rsidR="007F67E9" w:rsidRPr="007F67E9" w14:paraId="294A611D" w14:textId="77777777" w:rsidTr="007F67E9">
        <w:trPr>
          <w:trHeight w:val="300"/>
        </w:trPr>
        <w:tc>
          <w:tcPr>
            <w:tcW w:w="704" w:type="dxa"/>
            <w:noWrap/>
            <w:hideMark/>
          </w:tcPr>
          <w:p w14:paraId="37FB9DAE" w14:textId="77777777" w:rsidR="007F67E9" w:rsidRPr="007F67E9" w:rsidRDefault="007F67E9" w:rsidP="007F6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14:paraId="4ADCF2C1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959A816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14:paraId="1F9222E5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1171" w:type="dxa"/>
            <w:hideMark/>
          </w:tcPr>
          <w:p w14:paraId="445168E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1171" w:type="dxa"/>
            <w:hideMark/>
          </w:tcPr>
          <w:p w14:paraId="02336614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1171" w:type="dxa"/>
            <w:hideMark/>
          </w:tcPr>
          <w:p w14:paraId="08DFCB2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1171" w:type="dxa"/>
            <w:hideMark/>
          </w:tcPr>
          <w:p w14:paraId="0C8198B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1171" w:type="dxa"/>
            <w:hideMark/>
          </w:tcPr>
          <w:p w14:paraId="62CCBDD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1171" w:type="dxa"/>
            <w:hideMark/>
          </w:tcPr>
          <w:p w14:paraId="639C17C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1171" w:type="dxa"/>
            <w:hideMark/>
          </w:tcPr>
          <w:p w14:paraId="764A3B4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  <w:tc>
          <w:tcPr>
            <w:tcW w:w="1171" w:type="dxa"/>
            <w:hideMark/>
          </w:tcPr>
          <w:p w14:paraId="18D2411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HHb</w:t>
            </w:r>
          </w:p>
        </w:tc>
        <w:tc>
          <w:tcPr>
            <w:tcW w:w="1171" w:type="dxa"/>
            <w:hideMark/>
          </w:tcPr>
          <w:p w14:paraId="551888F1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2Hb</w:t>
            </w:r>
          </w:p>
        </w:tc>
      </w:tr>
      <w:tr w:rsidR="007F67E9" w:rsidRPr="007F67E9" w14:paraId="214F5904" w14:textId="77777777" w:rsidTr="007F67E9">
        <w:trPr>
          <w:trHeight w:val="300"/>
        </w:trPr>
        <w:tc>
          <w:tcPr>
            <w:tcW w:w="704" w:type="dxa"/>
            <w:noWrap/>
            <w:hideMark/>
          </w:tcPr>
          <w:p w14:paraId="257C6E07" w14:textId="77777777" w:rsidR="007F67E9" w:rsidRPr="007F67E9" w:rsidRDefault="007F67E9" w:rsidP="007F6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14:paraId="3195C9E0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A6E6D37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5960C4D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706BB76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6F68DC9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24E265D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1C69C7B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2120875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77F3BFE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5D15274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0F91ABE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627BE10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4575BBC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50B1145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346601A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485B5344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7296367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07B52AA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4C315EC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1D0E78B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4F39348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 xml:space="preserve">M </w:t>
            </w:r>
          </w:p>
          <w:p w14:paraId="60A1268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(SE)</w:t>
            </w:r>
          </w:p>
        </w:tc>
      </w:tr>
      <w:tr w:rsidR="007F67E9" w:rsidRPr="007F67E9" w14:paraId="361E7A25" w14:textId="77777777" w:rsidTr="007F67E9">
        <w:trPr>
          <w:trHeight w:val="300"/>
        </w:trPr>
        <w:tc>
          <w:tcPr>
            <w:tcW w:w="704" w:type="dxa"/>
            <w:vMerge w:val="restart"/>
            <w:shd w:val="clear" w:color="auto" w:fill="E7E6E6" w:themeFill="background2"/>
            <w:noWrap/>
            <w:textDirection w:val="btLr"/>
            <w:hideMark/>
          </w:tcPr>
          <w:p w14:paraId="7C16B7BB" w14:textId="77777777" w:rsidR="007F67E9" w:rsidRPr="007F67E9" w:rsidRDefault="007F67E9" w:rsidP="007F67E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Examinee</w:t>
            </w:r>
          </w:p>
        </w:tc>
        <w:tc>
          <w:tcPr>
            <w:tcW w:w="1559" w:type="dxa"/>
            <w:vMerge w:val="restart"/>
            <w:shd w:val="clear" w:color="auto" w:fill="E7E6E6" w:themeFill="background2"/>
            <w:noWrap/>
            <w:hideMark/>
          </w:tcPr>
          <w:p w14:paraId="0E937381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bservation</w:t>
            </w: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49C2C500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00C602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5D07E4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A89045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5777CC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3FBBB7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B53626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8F3D12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CABB20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1DA008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353EFA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1</w:t>
            </w:r>
          </w:p>
        </w:tc>
      </w:tr>
      <w:tr w:rsidR="007F67E9" w:rsidRPr="007F67E9" w14:paraId="7684272E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4A409D0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noWrap/>
            <w:hideMark/>
          </w:tcPr>
          <w:p w14:paraId="2BD60418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4C67D6AC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46A3690A" w14:textId="078EF605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06017556" w14:textId="05D42391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00FF0969" w14:textId="28853B7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318B837" w14:textId="3A3D36D2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6600339" w14:textId="01FEB5D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C68A6EE" w14:textId="097F46E1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5D8D0CD" w14:textId="1E51F73B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9CF283B" w14:textId="3ED33707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B473E84" w14:textId="15968EEC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7363B0C" w14:textId="4E90842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19435454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46DFF83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noWrap/>
            <w:hideMark/>
          </w:tcPr>
          <w:p w14:paraId="1942FEA0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3A2EF806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36EDC4F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AAAEA5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9ECC99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BFDC83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11F5FE0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5203B6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093898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170EDE5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074D6E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0D65E65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0</w:t>
            </w:r>
          </w:p>
        </w:tc>
      </w:tr>
      <w:tr w:rsidR="007F67E9" w:rsidRPr="007F67E9" w14:paraId="17541849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4706EC7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noWrap/>
            <w:hideMark/>
          </w:tcPr>
          <w:p w14:paraId="6FAB464F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18B528CE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78EB3415" w14:textId="5D22A369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23A143E" w14:textId="48B57B0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927903A" w14:textId="49337DA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DD4C4BB" w14:textId="586FCEDC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68C1499" w14:textId="5093303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6FF032D" w14:textId="68A2FF2B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029CE21" w14:textId="6FCAC94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ED5C0B3" w14:textId="30A01DFF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94E5E68" w14:textId="27806DD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E888B48" w14:textId="58307FA5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7845B5F7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103454C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E7E6E6" w:themeFill="background2"/>
            <w:noWrap/>
            <w:hideMark/>
          </w:tcPr>
          <w:p w14:paraId="42A623B9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Execution</w:t>
            </w: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7AB55595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19A12C1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7263F75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15D4D0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362255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073E91C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066B7B14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45D647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DE3030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8F8751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EB1DBB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5</w:t>
            </w:r>
          </w:p>
        </w:tc>
      </w:tr>
      <w:tr w:rsidR="007F67E9" w:rsidRPr="007F67E9" w14:paraId="0A82A05B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2562CC6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noWrap/>
            <w:hideMark/>
          </w:tcPr>
          <w:p w14:paraId="5A4949A3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489ADC77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78088A6F" w14:textId="13027525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AB3AFEB" w14:textId="630B96BF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A70C447" w14:textId="1600294D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326C603" w14:textId="67E1594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1874258" w14:textId="51C6722A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D092154" w14:textId="200648A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12507AFF" w14:textId="4CDAEF9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48B3645" w14:textId="0527F29E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BADC04B" w14:textId="4E06C30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3B6E52C" w14:textId="2EA239CE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703974A3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504E6E97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noWrap/>
            <w:hideMark/>
          </w:tcPr>
          <w:p w14:paraId="6BF58526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4501EB08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75A25ED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11DE64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31903C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11B36B4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B271ED1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16D60F3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2D12A24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3EE8237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AA60D8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F62112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3</w:t>
            </w:r>
          </w:p>
        </w:tc>
      </w:tr>
      <w:tr w:rsidR="007F67E9" w:rsidRPr="007F67E9" w14:paraId="7B8A2805" w14:textId="77777777" w:rsidTr="007F67E9">
        <w:trPr>
          <w:trHeight w:val="300"/>
        </w:trPr>
        <w:tc>
          <w:tcPr>
            <w:tcW w:w="704" w:type="dxa"/>
            <w:vMerge/>
            <w:shd w:val="clear" w:color="auto" w:fill="E7E6E6" w:themeFill="background2"/>
            <w:noWrap/>
            <w:hideMark/>
          </w:tcPr>
          <w:p w14:paraId="673C7F2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noWrap/>
            <w:hideMark/>
          </w:tcPr>
          <w:p w14:paraId="16E6272D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1679AB70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54B2A31B" w14:textId="78FCF116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4281E38" w14:textId="21C8BC09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21C3B42" w14:textId="5C1BD1C9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401A48EA" w14:textId="7BAC25E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4B6C0F40" w14:textId="77CEF21D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0B91E6B7" w14:textId="6BAD3187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774CB37F" w14:textId="3E7A0602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548F181B" w14:textId="2D7CE29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109C9F26" w14:textId="34EE86F5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E7E6E6" w:themeFill="background2"/>
            <w:noWrap/>
            <w:hideMark/>
          </w:tcPr>
          <w:p w14:paraId="63923863" w14:textId="4160672B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18DC7F6D" w14:textId="77777777" w:rsidTr="007F67E9">
        <w:trPr>
          <w:trHeight w:val="300"/>
        </w:trPr>
        <w:tc>
          <w:tcPr>
            <w:tcW w:w="704" w:type="dxa"/>
            <w:vMerge w:val="restart"/>
            <w:shd w:val="clear" w:color="auto" w:fill="D0CECE" w:themeFill="background2" w:themeFillShade="E6"/>
            <w:noWrap/>
            <w:textDirection w:val="btLr"/>
            <w:hideMark/>
          </w:tcPr>
          <w:p w14:paraId="7E2E43E5" w14:textId="77777777" w:rsidR="007F67E9" w:rsidRPr="007F67E9" w:rsidRDefault="007F67E9" w:rsidP="007F67E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7E9">
              <w:rPr>
                <w:rFonts w:ascii="Times New Roman" w:hAnsi="Times New Roman" w:cs="Times New Roman"/>
                <w:b/>
                <w:bCs/>
              </w:rPr>
              <w:t>Examiner</w:t>
            </w:r>
          </w:p>
        </w:tc>
        <w:tc>
          <w:tcPr>
            <w:tcW w:w="1559" w:type="dxa"/>
            <w:vMerge w:val="restart"/>
            <w:shd w:val="clear" w:color="auto" w:fill="D0CECE" w:themeFill="background2" w:themeFillShade="E6"/>
            <w:noWrap/>
            <w:hideMark/>
          </w:tcPr>
          <w:p w14:paraId="4FEFA09A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Observation</w:t>
            </w: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36F109E4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5815306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FEF4260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8D23DF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4A0AF9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37DBCF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9C6A8D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54835F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0E4B3A3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70548FD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0CDF92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8</w:t>
            </w:r>
          </w:p>
        </w:tc>
      </w:tr>
      <w:tr w:rsidR="007F67E9" w:rsidRPr="007F67E9" w14:paraId="2038B021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5E1130CB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  <w:noWrap/>
            <w:hideMark/>
          </w:tcPr>
          <w:p w14:paraId="5489BE6D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435B3DE7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1E62ACBF" w14:textId="04C5F31C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4A89EF75" w14:textId="1795A962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8B42DB4" w14:textId="4B77E99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34A0FD5" w14:textId="7ADEDFA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B4E361E" w14:textId="65C9C1FA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27F11A3" w14:textId="3028BE55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4FD4740E" w14:textId="3C00502D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4750EC3" w14:textId="2B23935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9C401DE" w14:textId="3C5C418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F886FE0" w14:textId="2FAD8D8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5D9C759C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39C9ADF7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  <w:noWrap/>
            <w:hideMark/>
          </w:tcPr>
          <w:p w14:paraId="0923BD9E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3B2E048E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6F71913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2DD4F8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F402EB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4C4D8331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4AEBEA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4ED5BE7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8F8262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2DD9BD5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AB0349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04DE4227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14</w:t>
            </w:r>
          </w:p>
        </w:tc>
      </w:tr>
      <w:tr w:rsidR="007F67E9" w:rsidRPr="007F67E9" w14:paraId="1FBE75CB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5658B84A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  <w:noWrap/>
            <w:hideMark/>
          </w:tcPr>
          <w:p w14:paraId="24A2C7D3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13D8B46F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7B8EC470" w14:textId="552F5703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F12ECC8" w14:textId="64562B3F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0412844F" w14:textId="0596A9F9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56A8165" w14:textId="296F47B1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1F2F075" w14:textId="141B1B6C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0FFFA082" w14:textId="24B24BC7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CBD5332" w14:textId="6EBBDA12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62D994D" w14:textId="13DA025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E5F0DA3" w14:textId="5DDB63F8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F9B3149" w14:textId="58728402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41E28714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68B9B008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0CECE" w:themeFill="background2" w:themeFillShade="E6"/>
            <w:noWrap/>
            <w:hideMark/>
          </w:tcPr>
          <w:p w14:paraId="36A30118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Execution</w:t>
            </w: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266DB58F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59DAFF7F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41888F17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EE64B0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3D95E67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5076FDB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95B079E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43FF0D2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4067983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7706C8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2F00845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24</w:t>
            </w:r>
          </w:p>
        </w:tc>
      </w:tr>
      <w:tr w:rsidR="007F67E9" w:rsidRPr="007F67E9" w14:paraId="43E937D8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2A64D2F3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  <w:noWrap/>
            <w:hideMark/>
          </w:tcPr>
          <w:p w14:paraId="78FD6F18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2D9BDC1D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4F5809B2" w14:textId="6DDF0896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F78BE3D" w14:textId="307ACF7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56271C6D" w14:textId="2D9D601A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57A5B96" w14:textId="1817582A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218691A" w14:textId="078DB106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D84DB97" w14:textId="6A3CBED9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CE92532" w14:textId="4E9E83DF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3744B406" w14:textId="336760FD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1BB213F" w14:textId="46E7351C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2F74A46" w14:textId="230A4D5E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F67E9" w:rsidRPr="007F67E9" w14:paraId="6007FB28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65104032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  <w:noWrap/>
            <w:hideMark/>
          </w:tcPr>
          <w:p w14:paraId="3B7B9921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0FAE4E19" w14:textId="77777777" w:rsidR="007F67E9" w:rsidRPr="007F67E9" w:rsidRDefault="007F67E9" w:rsidP="007F67E9">
            <w:pPr>
              <w:rPr>
                <w:rFonts w:ascii="Times New Roman" w:hAnsi="Times New Roman" w:cs="Times New Roman"/>
                <w:bCs/>
              </w:rPr>
            </w:pPr>
            <w:r w:rsidRPr="007F67E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2CF6D705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4A3AEA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6706D0C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02145588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121F2A9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6E671656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03D0C307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AD698AA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15ABA9A5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1" w:type="dxa"/>
            <w:shd w:val="clear" w:color="auto" w:fill="D0CECE" w:themeFill="background2" w:themeFillShade="E6"/>
            <w:noWrap/>
            <w:hideMark/>
          </w:tcPr>
          <w:p w14:paraId="7597EA64" w14:textId="77777777" w:rsidR="007F67E9" w:rsidRPr="007F67E9" w:rsidRDefault="007F67E9" w:rsidP="007F67E9">
            <w:pPr>
              <w:jc w:val="center"/>
              <w:rPr>
                <w:rFonts w:ascii="Times New Roman" w:hAnsi="Times New Roman" w:cs="Times New Roman"/>
              </w:rPr>
            </w:pPr>
            <w:r w:rsidRPr="007F67E9">
              <w:rPr>
                <w:rFonts w:ascii="Times New Roman" w:hAnsi="Times New Roman" w:cs="Times New Roman"/>
              </w:rPr>
              <w:t>0.27</w:t>
            </w:r>
          </w:p>
        </w:tc>
      </w:tr>
      <w:tr w:rsidR="007F67E9" w:rsidRPr="007F67E9" w14:paraId="12FF6009" w14:textId="77777777" w:rsidTr="007F67E9">
        <w:trPr>
          <w:trHeight w:val="300"/>
        </w:trPr>
        <w:tc>
          <w:tcPr>
            <w:tcW w:w="704" w:type="dxa"/>
            <w:vMerge/>
            <w:shd w:val="clear" w:color="auto" w:fill="D0CECE" w:themeFill="background2" w:themeFillShade="E6"/>
            <w:noWrap/>
            <w:hideMark/>
          </w:tcPr>
          <w:p w14:paraId="2D3B1F0D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  <w:noWrap/>
            <w:hideMark/>
          </w:tcPr>
          <w:p w14:paraId="5022F051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D0CECE" w:themeFill="background2" w:themeFillShade="E6"/>
            <w:noWrap/>
            <w:hideMark/>
          </w:tcPr>
          <w:p w14:paraId="676A2EE9" w14:textId="77777777" w:rsidR="007F67E9" w:rsidRPr="007F67E9" w:rsidRDefault="007F67E9" w:rsidP="007F6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F969887" w14:textId="7F275A5E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F6664DB" w14:textId="419B7645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6382278" w14:textId="140F0CFC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28F0148" w14:textId="6C91CAC4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30D6A9" w14:textId="7CE8DEFD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A7F161" w14:textId="1D8516A9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CE3FADF" w14:textId="1C2398B0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11BEE50" w14:textId="159A2A9B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79260D5" w14:textId="7B405CC3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599A944" w14:textId="3F3A6343" w:rsidR="007F67E9" w:rsidRPr="007F67E9" w:rsidRDefault="00536249" w:rsidP="007F6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F67E9" w:rsidRPr="007F67E9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61EDA67" w14:textId="59C5BF5D" w:rsidR="007F67E9" w:rsidRDefault="007F67E9">
      <w:pPr>
        <w:rPr>
          <w:lang w:val="en-US"/>
        </w:rPr>
      </w:pPr>
    </w:p>
    <w:p w14:paraId="78ABD7E5" w14:textId="38C70530" w:rsidR="00423F56" w:rsidRPr="00866DB2" w:rsidRDefault="00423F56">
      <w:pPr>
        <w:rPr>
          <w:lang w:val="en-US"/>
        </w:rPr>
      </w:pPr>
    </w:p>
    <w:sectPr w:rsidR="00423F56" w:rsidRPr="00866DB2" w:rsidSect="00430F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FA6"/>
    <w:rsid w:val="000C235F"/>
    <w:rsid w:val="001046FC"/>
    <w:rsid w:val="00250644"/>
    <w:rsid w:val="00257C97"/>
    <w:rsid w:val="002744C4"/>
    <w:rsid w:val="002C4E40"/>
    <w:rsid w:val="00355370"/>
    <w:rsid w:val="003D7119"/>
    <w:rsid w:val="00423F56"/>
    <w:rsid w:val="00430FA6"/>
    <w:rsid w:val="00450B96"/>
    <w:rsid w:val="00456012"/>
    <w:rsid w:val="00536249"/>
    <w:rsid w:val="005A5133"/>
    <w:rsid w:val="005F5D23"/>
    <w:rsid w:val="00605FC1"/>
    <w:rsid w:val="0061730E"/>
    <w:rsid w:val="00621165"/>
    <w:rsid w:val="006411EB"/>
    <w:rsid w:val="006C4E0A"/>
    <w:rsid w:val="007F67E9"/>
    <w:rsid w:val="00821600"/>
    <w:rsid w:val="008261CF"/>
    <w:rsid w:val="0085415D"/>
    <w:rsid w:val="00866DB2"/>
    <w:rsid w:val="008B38DC"/>
    <w:rsid w:val="00942703"/>
    <w:rsid w:val="009D4E18"/>
    <w:rsid w:val="00A26594"/>
    <w:rsid w:val="00AB6BF1"/>
    <w:rsid w:val="00B21E56"/>
    <w:rsid w:val="00C0710A"/>
    <w:rsid w:val="00C93FB6"/>
    <w:rsid w:val="00CA661D"/>
    <w:rsid w:val="00D62E3B"/>
    <w:rsid w:val="00D75D39"/>
    <w:rsid w:val="00DE7CF6"/>
    <w:rsid w:val="00E90CE1"/>
    <w:rsid w:val="00F1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F9D48"/>
  <w15:chartTrackingRefBased/>
  <w15:docId w15:val="{13F58480-BD8D-4A88-BAD7-B0727D33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3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5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7867093E426E4B9BC3545DB0D1C9E5" ma:contentTypeVersion="12" ma:contentTypeDescription="Creare un nuovo documento." ma:contentTypeScope="" ma:versionID="4da22b02140a6d4a944d29c0dcbb5b6e">
  <xsd:schema xmlns:xsd="http://www.w3.org/2001/XMLSchema" xmlns:xs="http://www.w3.org/2001/XMLSchema" xmlns:p="http://schemas.microsoft.com/office/2006/metadata/properties" xmlns:ns3="c3bb673e-6fc0-4810-aca5-e78e9b7f5c66" xmlns:ns4="3fc9ed4b-f54a-4411-9a14-13867ad3b441" targetNamespace="http://schemas.microsoft.com/office/2006/metadata/properties" ma:root="true" ma:fieldsID="c16d5cf053726f32c24f69c1fe55bcf8" ns3:_="" ns4:_="">
    <xsd:import namespace="c3bb673e-6fc0-4810-aca5-e78e9b7f5c66"/>
    <xsd:import namespace="3fc9ed4b-f54a-4411-9a14-13867ad3b4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b673e-6fc0-4810-aca5-e78e9b7f5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9ed4b-f54a-4411-9a14-13867ad3b44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E2011-0EA8-47A5-A562-16441732B7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1DE75AB-32D9-40D9-8FAC-67AD2C14E2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b673e-6fc0-4810-aca5-e78e9b7f5c66"/>
    <ds:schemaRef ds:uri="3fc9ed4b-f54a-4411-9a14-13867ad3b4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38FA89-ED08-4B93-A51E-41D3FEF6D0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99064A-7884-4D26-957D-58B4C507E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Francesco Panico</cp:lastModifiedBy>
  <cp:revision>3</cp:revision>
  <dcterms:created xsi:type="dcterms:W3CDTF">2021-01-04T09:09:00Z</dcterms:created>
  <dcterms:modified xsi:type="dcterms:W3CDTF">2021-01-0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7867093E426E4B9BC3545DB0D1C9E5</vt:lpwstr>
  </property>
</Properties>
</file>